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 Oligonucleotide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49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984"/>
        <w:gridCol w:w="5528"/>
        <w:gridCol w:w="2410"/>
      </w:tblGrid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a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48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J1CSacIF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’-GAGCTCCAAAAAGGAAGAACCAGG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oning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4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J1CSmalR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CCGGGCACTGCCTTGGATACTCATGCAC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oning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368 (1F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J1Cgeno-F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ATGGGGTCTTTAGGATATTCG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otyping/RT-PCR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482 (2R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J1Cgeno2-R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GCCCAGATTCATGTTGTTCCC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otyping/RT-PCR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473 (LB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_6313R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CAAACAGGATTTTCGCCTGCT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otyping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642 (3R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J1C geno R3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CATCGGACCGTTATACTTCGG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T-PCR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5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2-F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GTGCCAATCTACGAGGGTTTC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T-PCR</w:t>
            </w:r>
          </w:p>
        </w:tc>
      </w:tr>
      <w:tr>
        <w:trPr>
          <w:trHeight w:val="24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JS5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2-R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AATGGGACTAAAACGAAAA-3'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T-PCR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Refers to the laboratory designation with relative annealing positions (Fig. 3) indicated in parenthe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0:00:00Z</dcterms:created>
  <dc:creator>Julie Stone</dc:creator>
  <dc:description/>
  <cp:keywords/>
  <dc:language>en-US</dc:language>
  <cp:lastModifiedBy>Julie Stone</cp:lastModifiedBy>
  <dcterms:modified xsi:type="dcterms:W3CDTF">2011-05-24T00:00:00Z</dcterms:modified>
  <cp:revision>2</cp:revision>
  <dc:subject/>
  <dc:title>Tables</dc:title>
</cp:coreProperties>
</file>